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2"/>
      <w:bookmarkStart w:id="1" w:name="OLE_LINK1"/>
      <w:bookmarkEnd w:id="0"/>
      <w:bookmarkEnd w:id="1"/>
      <w:r>
        <w:rPr>
          <w:b/>
          <w:sz w:val="24"/>
        </w:rPr>
        <w:t>Table S5 Real-time PCR primers.</w:t>
      </w:r>
      <w:r>
        <w:rPr>
          <w:b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All primers used for detecting mRNA expression levels by real-time 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2957"/>
        <w:gridCol w:w="2878"/>
        <w:gridCol w:w="1350"/>
      </w:tblGrid>
      <w:tr>
        <w:trPr>
          <w:trHeight w:val="280" w:hRule="atLeast"/>
        </w:trPr>
        <w:tc>
          <w:tcPr>
            <w:tcW w:w="13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29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28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plicon Size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achyury</w:t>
            </w:r>
          </w:p>
        </w:tc>
        <w:tc>
          <w:tcPr>
            <w:tcW w:w="29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TCAAGGAGCTAACTAACGAG</w:t>
            </w:r>
          </w:p>
        </w:tc>
        <w:tc>
          <w:tcPr>
            <w:tcW w:w="28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GCAAGAAAGAGTACATGGC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nmt3b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TAATGGGAACTTCAGTGACC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CGTGTAATTCAGAAGG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nmt3l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CCCTTGTTTGAGGGAG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GTGCAGTAACTCTGGTG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srrb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CCACCCATGCTAGTCTT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CTCAAACTCCTGGTC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PDH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TTCCTACCCCCAATGTGT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TGTCATACCAGGAAATGAGCT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8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a6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GCTCCGGTAACAGCAGT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GTCGCTTGTGTAGAAGG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dac2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GGAGGCTACACAATCC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GGAGTGTTCTGGTTTGTC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dac8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ATTGCCGGAGATCCAATGT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CTAAAATCAGAGTTGCC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xb1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CCAACCTCTTTTCCCC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AGGATACCCCGAGTTT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xb2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TCGCCTTTTCTACCGGACC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CTATCGAGAGAACCC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oxb5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TCTCGGGGCGTTATCC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GAAGCGGGGTTCCTT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6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lf4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GAGTCTGACATGGCT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GGACGCAGTGTCTTC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fty1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CAGTATGTGGCCCTGCTA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CTGCCTGCCACCT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fty2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AAGTTGGTCCGTTTC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ACCTCGGGGTCACAA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nog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CCACCCATGCTAGTCTT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CTCAAACTCCTGGTC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stin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TGAAGTCGAGGAGCT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CTGCACCTCTAAGCG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tf3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GTTTGCCGGAAGACTCTC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TGCTCTGGTAATTTTCCTT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ct4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GGGAACCTCCTCTGAGC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TAGCTCCTTCTGCAG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ax6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CAGTGTCTACCAGCCAAT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ACGAGTATGAGGAGGTC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4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x7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ACAAACACCCTGTGACACCCA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CACGTGTCCAAGGGCAGACA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ox17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CTAGCTCAGCGGTCTACTATT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GATTTCCTTAGCGCTTCCA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t1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CAGTGGTGCTAATGCA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ATGAACGGGAGAATCG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t2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GAAGACAATCGAGAAGTCG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TCCGTACTCCCAAACTCA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t3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GATTGTGTCGAACAAATAGT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TACCGATCCTCCATGA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gfb1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TGGAGCAACATGTGGAACTCTA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CTGAATCGAAAGCCCTGT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</w:t>
            </w:r>
          </w:p>
        </w:tc>
      </w:tr>
      <w:tr>
        <w:trPr>
          <w:trHeight w:val="280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gfb2</w:t>
            </w:r>
          </w:p>
        </w:tc>
        <w:tc>
          <w:tcPr>
            <w:tcW w:w="29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ACATGGATCAGTTTATGC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TGGTACTGTTGTAGATGG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7</w:t>
            </w:r>
          </w:p>
        </w:tc>
      </w:tr>
      <w:tr>
        <w:trPr>
          <w:trHeight w:val="280" w:hRule="atLeast"/>
        </w:trPr>
        <w:tc>
          <w:tcPr>
            <w:tcW w:w="13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dac7</w:t>
            </w:r>
          </w:p>
        </w:tc>
        <w:tc>
          <w:tcPr>
            <w:tcW w:w="29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ACTCTTGAGCCCTTGGACA</w:t>
            </w:r>
          </w:p>
        </w:tc>
        <w:tc>
          <w:tcPr>
            <w:tcW w:w="28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TGTGCTGCTACTACTGGG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51</w:t>
            </w:r>
          </w:p>
        </w:tc>
      </w:tr>
    </w:tbl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hd w:fill="FFFF00" w:val="clear"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shd w:fill="FFFF00" w:val="clear"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12:48:00Z</dcterms:created>
  <dc:creator>chingcheng chang</dc:creator>
  <dc:description/>
  <cp:keywords/>
  <dc:language>en-US</dc:language>
  <cp:lastModifiedBy>chingcheng chang</cp:lastModifiedBy>
  <dcterms:modified xsi:type="dcterms:W3CDTF">2015-06-23T03:47:00Z</dcterms:modified>
  <cp:revision>16</cp:revision>
  <dc:subject/>
  <dc:title/>
</cp:coreProperties>
</file>